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679"/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1559"/>
        <w:gridCol w:w="1985"/>
      </w:tblGrid>
      <w:tr w:rsidR="00530643" w:rsidRPr="00530643" w14:paraId="70458CEF" w14:textId="77777777" w:rsidTr="00687702">
        <w:trPr>
          <w:trHeight w:val="330"/>
        </w:trPr>
        <w:tc>
          <w:tcPr>
            <w:tcW w:w="76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372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1</w:t>
            </w: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tistical power of univariate and multivariate analysis</w:t>
            </w:r>
          </w:p>
        </w:tc>
      </w:tr>
      <w:tr w:rsidR="00530643" w:rsidRPr="00530643" w14:paraId="7FCCFA11" w14:textId="77777777" w:rsidTr="00530643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AEC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D46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Table 2 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D59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Table 3 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1D2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Table 4 Preop S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5C4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Table 4 Postop#12m SP</w:t>
            </w:r>
          </w:p>
        </w:tc>
      </w:tr>
      <w:tr w:rsidR="00530643" w:rsidRPr="00530643" w14:paraId="6F481380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674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1A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CD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75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9F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</w:tr>
      <w:tr w:rsidR="00530643" w:rsidRPr="00530643" w14:paraId="3EAA5F31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F7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bwt</w:t>
            </w:r>
            <w:proofErr w:type="spellEnd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6C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64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477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EC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</w:tr>
      <w:tr w:rsidR="00530643" w:rsidRPr="00530643" w14:paraId="48B07816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A6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BMI (kg/m²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AC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B7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BB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B0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5A9C27F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B4D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59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73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06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85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7AB12F4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6F6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Ca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62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79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FC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0C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85</w:t>
            </w:r>
          </w:p>
        </w:tc>
      </w:tr>
      <w:tr w:rsidR="00530643" w:rsidRPr="00530643" w14:paraId="3C2CEDE3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18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P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24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DF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27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98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3716DE5F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26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BUN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9D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6F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E2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19F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47FE7E94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5B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Cr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16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68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C2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38B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</w:tr>
      <w:tr w:rsidR="00530643" w:rsidRPr="00530643" w14:paraId="5A6EAC8B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E6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Alb (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80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21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50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9E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</w:tr>
      <w:tr w:rsidR="00530643" w:rsidRPr="00530643" w14:paraId="33132EE8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EF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Cholesterol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EE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D9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BD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AD5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B6A280A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476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ALP (I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0E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2AC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ECB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89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</w:tr>
      <w:tr w:rsidR="00530643" w:rsidRPr="00530643" w14:paraId="6DA4871A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035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Hb (g/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F64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C05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308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A47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22</w:t>
            </w:r>
          </w:p>
        </w:tc>
      </w:tr>
      <w:tr w:rsidR="00530643" w:rsidRPr="00530643" w14:paraId="5B643342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7F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935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C7E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09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975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7EB31FD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37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9E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6FF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80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6FD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7F3387F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18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A4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29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9A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71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07B098AF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EC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cioeconomic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99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81A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FB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AA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1D3AF69E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96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high-income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DE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3AB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89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4B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47E0A1C7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F7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low-income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80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A0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75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D27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1C158710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2FE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36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CB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B8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48A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6B33D172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A7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Y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D4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4E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4F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4C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14FA58AD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C5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7FA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72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04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C79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B7AD5E4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B8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58B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10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12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DE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2E09F8F0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FE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Y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359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4B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0C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FA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F5C8C1D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EE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4A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72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55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CB9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469D8324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51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38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AD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4B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45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4775654B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E2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77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CC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C1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22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05AA7653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CC2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EA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A3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EF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09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5F984811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AB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P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B1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37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F8D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D7F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095A5CAF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17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PP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F7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DB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63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B8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4B1F4EF3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4DB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ostop </w:t>
            </w:r>
            <w:proofErr w:type="spellStart"/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CE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B9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26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45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1B7630E7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93A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Y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0DB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1D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CB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97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6F15628E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7C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65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1EE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8BC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78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DDDE4A7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83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A04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98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32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A3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75B4A31B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61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2A8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4F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59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EF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20403673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30D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spellStart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ll</w:t>
            </w:r>
            <w:proofErr w:type="spellEnd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77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64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B3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7F5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1C1A5539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873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spellStart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lll</w:t>
            </w:r>
            <w:proofErr w:type="spellEnd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956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983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F7A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AB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3E7F0EEA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BA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op compl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5D4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4AE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5F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2B9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37177724" w14:textId="77777777" w:rsidTr="0053064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CA7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spellStart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Clavien-Dindo</w:t>
            </w:r>
            <w:proofErr w:type="spellEnd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lass &lt;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DBE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260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3C7C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23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0643" w:rsidRPr="00530643" w14:paraId="597820EE" w14:textId="77777777" w:rsidTr="00530643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64F1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proofErr w:type="spellStart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Clavien-Dindo</w:t>
            </w:r>
            <w:proofErr w:type="spellEnd"/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lass ≥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2242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F3F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7C6B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E39F" w14:textId="77777777" w:rsidR="00530643" w:rsidRPr="00530643" w:rsidRDefault="00530643" w:rsidP="00530643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0643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0875044B" w14:textId="47E7FE10" w:rsidR="001B3F1B" w:rsidRDefault="001B3F1B">
      <w:pPr>
        <w:rPr>
          <w:rFonts w:ascii="Arial" w:hAnsi="Arial" w:cs="Arial"/>
          <w:sz w:val="24"/>
        </w:rPr>
      </w:pPr>
    </w:p>
    <w:p w14:paraId="2A0A952A" w14:textId="77777777" w:rsidR="001B3F1B" w:rsidRDefault="001B3F1B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CFC2586" w14:textId="6D285A27" w:rsidR="001F4C71" w:rsidRPr="00687702" w:rsidRDefault="001F4C71" w:rsidP="001F4C71">
      <w:pPr>
        <w:spacing w:line="360" w:lineRule="auto"/>
        <w:rPr>
          <w:rFonts w:ascii="Arial" w:eastAsiaTheme="majorHAnsi" w:hAnsi="Arial" w:cs="Arial"/>
          <w:sz w:val="20"/>
          <w:szCs w:val="20"/>
        </w:rPr>
      </w:pPr>
      <w:r w:rsidRPr="00687702">
        <w:rPr>
          <w:rFonts w:ascii="Arial" w:eastAsiaTheme="majorHAnsi" w:hAnsi="Arial" w:cs="Arial"/>
          <w:sz w:val="20"/>
          <w:szCs w:val="20"/>
        </w:rPr>
        <w:lastRenderedPageBreak/>
        <w:t xml:space="preserve">SP: statistical power; </w:t>
      </w:r>
      <w:r w:rsidRPr="00687702">
        <w:rPr>
          <w:rFonts w:ascii="Arial" w:eastAsiaTheme="majorHAnsi" w:hAnsi="Arial" w:cs="Arial"/>
          <w:sz w:val="20"/>
          <w:szCs w:val="20"/>
        </w:rPr>
        <w:t>#m: at # months after gastrectomy</w:t>
      </w:r>
      <w:r w:rsidRPr="00687702">
        <w:rPr>
          <w:rFonts w:ascii="Arial" w:eastAsiaTheme="majorHAnsi" w:hAnsi="Arial" w:cs="Arial"/>
          <w:sz w:val="20"/>
          <w:szCs w:val="20"/>
        </w:rPr>
        <w:t xml:space="preserve">; </w:t>
      </w:r>
      <w:proofErr w:type="spellStart"/>
      <w:r w:rsidRPr="00687702">
        <w:rPr>
          <w:rFonts w:ascii="Arial" w:eastAsiaTheme="majorHAnsi" w:hAnsi="Arial" w:cs="Arial"/>
          <w:sz w:val="20"/>
          <w:szCs w:val="20"/>
        </w:rPr>
        <w:t>bwt</w:t>
      </w:r>
      <w:proofErr w:type="spellEnd"/>
      <w:r w:rsidRPr="00687702">
        <w:rPr>
          <w:rFonts w:ascii="Arial" w:eastAsiaTheme="majorHAnsi" w:hAnsi="Arial" w:cs="Arial"/>
          <w:sz w:val="20"/>
          <w:szCs w:val="20"/>
        </w:rPr>
        <w:t xml:space="preserve">: body weight; BMI; body mass index; </w:t>
      </w:r>
      <w:r w:rsidRPr="00687702">
        <w:rPr>
          <w:rFonts w:ascii="Arial" w:eastAsiaTheme="majorHAnsi" w:hAnsi="Arial" w:cs="Arial"/>
          <w:sz w:val="20"/>
          <w:szCs w:val="20"/>
        </w:rPr>
        <w:t xml:space="preserve">Alb: albumin; BUN: blood urea nitrogen; Cr: creatinine; Hb: hemoglobin; Ca: calcium; P: phosphorous; ALP: alkaline phosphatase; HTN: hypertension; DM: diabetes mellitus; DG: distal gastrectomy; TG: total gastrectomy; PG: proximal gastrectomy; PPG: pylorus-preserving gastrectomy; </w:t>
      </w:r>
      <w:proofErr w:type="spellStart"/>
      <w:r w:rsidRPr="00687702">
        <w:rPr>
          <w:rFonts w:ascii="Arial" w:eastAsiaTheme="majorHAnsi" w:hAnsi="Arial" w:cs="Arial"/>
          <w:sz w:val="20"/>
          <w:szCs w:val="20"/>
        </w:rPr>
        <w:t>CTx</w:t>
      </w:r>
      <w:proofErr w:type="spellEnd"/>
      <w:r w:rsidRPr="00687702">
        <w:rPr>
          <w:rFonts w:ascii="Arial" w:eastAsiaTheme="majorHAnsi" w:hAnsi="Arial" w:cs="Arial"/>
          <w:sz w:val="20"/>
          <w:szCs w:val="20"/>
        </w:rPr>
        <w:t>: chemotherapy.</w:t>
      </w:r>
    </w:p>
    <w:p w14:paraId="54DD468A" w14:textId="77777777" w:rsidR="00D55C67" w:rsidRPr="001F4C71" w:rsidRDefault="00D55C67">
      <w:pPr>
        <w:rPr>
          <w:rFonts w:ascii="Arial" w:hAnsi="Arial" w:cs="Arial" w:hint="eastAsia"/>
          <w:sz w:val="24"/>
        </w:rPr>
      </w:pPr>
    </w:p>
    <w:sectPr w:rsidR="00D55C67" w:rsidRPr="001F4C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28A"/>
    <w:rsid w:val="001B3F1B"/>
    <w:rsid w:val="001F4C71"/>
    <w:rsid w:val="003B7B13"/>
    <w:rsid w:val="004F6D00"/>
    <w:rsid w:val="00530643"/>
    <w:rsid w:val="00687702"/>
    <w:rsid w:val="007C028A"/>
    <w:rsid w:val="009B4580"/>
    <w:rsid w:val="00CE5ECA"/>
    <w:rsid w:val="00D5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56FBF7"/>
  <w15:chartTrackingRefBased/>
  <w15:docId w15:val="{655A1B38-16E1-482B-9EDB-26004923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7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43</Words>
  <Characters>1255</Characters>
  <Application>Microsoft Office Word</Application>
  <DocSecurity>0</DocSecurity>
  <Lines>251</Lines>
  <Paragraphs>149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AE LEE</dc:creator>
  <cp:keywords/>
  <dc:description/>
  <cp:lastModifiedBy>HYUNJAE LEE</cp:lastModifiedBy>
  <cp:revision>6</cp:revision>
  <dcterms:created xsi:type="dcterms:W3CDTF">2024-11-27T01:42:00Z</dcterms:created>
  <dcterms:modified xsi:type="dcterms:W3CDTF">2024-11-2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a3b04-6514-457d-8d0f-a6b7abfea103</vt:lpwstr>
  </property>
</Properties>
</file>